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6EAEC" w14:textId="77777777" w:rsidR="00082F70" w:rsidRPr="00C2560F" w:rsidRDefault="00082F70" w:rsidP="00082F70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Pr="00C2560F">
        <w:rPr>
          <w:b/>
          <w:lang w:val="en-US"/>
        </w:rPr>
        <w:t xml:space="preserve">Appendix B. Construct </w:t>
      </w:r>
      <w:r>
        <w:rPr>
          <w:b/>
          <w:lang w:val="en-US"/>
        </w:rPr>
        <w:t>M</w:t>
      </w:r>
      <w:r w:rsidRPr="00C2560F">
        <w:rPr>
          <w:b/>
          <w:lang w:val="en-US"/>
        </w:rPr>
        <w:t xml:space="preserve">easures for the Computer Use Phase </w:t>
      </w:r>
    </w:p>
    <w:tbl>
      <w:tblPr>
        <w:tblW w:w="92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6946"/>
        <w:gridCol w:w="1559"/>
      </w:tblGrid>
      <w:tr w:rsidR="00082F70" w:rsidRPr="00C2560F" w14:paraId="39FB4EF0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F203F" w14:textId="77777777" w:rsidR="00082F70" w:rsidRPr="00C2560F" w:rsidRDefault="00082F70" w:rsidP="00DE2821">
            <w:pPr>
              <w:rPr>
                <w:lang w:val="en-US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74F9C9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b/>
                <w:bCs/>
                <w:lang w:val="en-US"/>
              </w:rPr>
              <w:t>Responsible Computer Use (dependent facto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D9F7940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12E1F389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019FC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RCU1 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C1DFB7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have turned off my computer when not in use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B06366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Chetty et al. (2009); Murugesan (2008)</w:t>
            </w:r>
          </w:p>
        </w:tc>
      </w:tr>
      <w:tr w:rsidR="00082F70" w:rsidRPr="00C2560F" w14:paraId="68C7E431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487A15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CU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02AA7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have used lower power consumption mode, such as shutdown, hibernation, sleep or standby mode, when the computers are not in us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3F13D42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0C08646A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78A161F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CU4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hideMark/>
          </w:tcPr>
          <w:p w14:paraId="677F99CC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have used computers responsibly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center"/>
          </w:tcPr>
          <w:p w14:paraId="253C0E96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3778DB04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0FAC5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11D3F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Habit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BF73E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5D904938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70BF6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HU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12983D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esponsible use of computers has become a habit for me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6714A9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Venkatesh et al. (2012)</w:t>
            </w:r>
          </w:p>
        </w:tc>
      </w:tr>
      <w:tr w:rsidR="00082F70" w:rsidRPr="00C2560F" w14:paraId="32CEA5A4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5E188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HU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9DF5F" w14:textId="77777777" w:rsidR="00082F70" w:rsidRPr="00C2560F" w:rsidRDefault="00082F70" w:rsidP="00DE2821">
            <w:pPr>
              <w:rPr>
                <w:lang w:val="en-US"/>
              </w:rPr>
            </w:pP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use has become natural to m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45BB057F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7581431D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CB54983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HU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11D204A1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must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us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41084664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57615B82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8B91A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2072B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Environmental knowledge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39C5AE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411F9D34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06603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KU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566E7D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am knowledgeable about how to use computers to protect the environment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D96C61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Lee (2010)</w:t>
            </w:r>
          </w:p>
        </w:tc>
      </w:tr>
      <w:tr w:rsidR="00082F70" w:rsidRPr="00C2560F" w14:paraId="2AF131CD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EB72B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KU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5E050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can list at least three ways of using computers responsibly to protect the environment in our daily live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0B1B21ED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6A08560F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21061DD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KU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49870D56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 often read to obtain more information about how to use computers to save the environment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5D1782F8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75A8ECA2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A61DA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8D152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Self-identity (independent fact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B30A8F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2F6E4A81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AF723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SU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37F652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better than others if I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</w:t>
            </w:r>
            <w:proofErr w:type="gramStart"/>
            <w:r w:rsidRPr="00C2560F">
              <w:rPr>
                <w:lang w:val="en-US"/>
              </w:rPr>
              <w:t>green</w:t>
            </w:r>
            <w:proofErr w:type="gramEnd"/>
            <w:r w:rsidRPr="00C2560F">
              <w:rPr>
                <w:lang w:val="en-US"/>
              </w:rPr>
              <w:t xml:space="preserve"> use of computers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FF18453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Lee (2009)</w:t>
            </w:r>
          </w:p>
        </w:tc>
      </w:tr>
      <w:tr w:rsidR="00082F70" w:rsidRPr="00C2560F" w14:paraId="15F29BB1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2D1559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SU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8D30C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t is important to me to be known as someone who practises </w:t>
            </w:r>
            <w:proofErr w:type="gramStart"/>
            <w:r w:rsidRPr="00C2560F">
              <w:rPr>
                <w:lang w:val="en-US"/>
              </w:rPr>
              <w:t>green</w:t>
            </w:r>
            <w:proofErr w:type="gramEnd"/>
            <w:r w:rsidRPr="00C2560F">
              <w:rPr>
                <w:lang w:val="en-US"/>
              </w:rPr>
              <w:t xml:space="preserve"> use of computer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AE5336D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7A95F967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B8688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SU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4CFD8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Green use will enhance my self-imag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7567366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7747F4ED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68DCD17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SU4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6901E21D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My involvement in green use is a status symbol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84C6EEB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1A0879AF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C13D9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22719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Biospheric value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2DDEC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0F1305C4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5230E4F9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io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8CCF95A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reventing pollu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86C3D1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38981379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67D0E5B3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io2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5408F864" w14:textId="77777777" w:rsidR="00082F70" w:rsidRPr="00C2560F" w:rsidDel="00330E78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Respecting the eart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14:paraId="772DF189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082F70" w:rsidRPr="00C2560F" w14:paraId="774919E1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3D2FE8CA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Bio3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7202736F" w14:textId="77777777" w:rsidR="00082F70" w:rsidRPr="00C2560F" w:rsidDel="00330E78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Unity with natur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6313524C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33619D5C" w14:textId="77777777" w:rsidTr="00DE2821">
        <w:trPr>
          <w:trHeight w:val="300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A72B8A2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lastRenderedPageBreak/>
              <w:t>Bio4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noWrap/>
          </w:tcPr>
          <w:p w14:paraId="2E220E45" w14:textId="77777777" w:rsidR="00082F70" w:rsidRPr="00C2560F" w:rsidDel="00330E78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rotecting the environm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6B8A4AB9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01CD9E4C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E9987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4B857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Environmental concern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0DBD0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26A16CCB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83E7405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EF5B651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he so-called “ecological crisis” facing humankind has been greatly exaggerated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600B61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78E3BADD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19D77872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2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7A3478F0" w14:textId="77777777" w:rsidR="00082F70" w:rsidRPr="00C2560F" w:rsidDel="005E7D02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he earth is like a spaceship with limited room and resources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4A1092FC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082F70" w:rsidRPr="00C2560F" w14:paraId="68505B3D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5384B103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3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24879C54" w14:textId="77777777" w:rsidR="00082F70" w:rsidRPr="00C2560F" w:rsidDel="005E7D02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If things continue their present course, we will soon experience a major ecological catastrophe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01850D00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5575BEB3" w14:textId="77777777" w:rsidTr="00DE2821">
        <w:trPr>
          <w:trHeight w:val="300"/>
        </w:trPr>
        <w:tc>
          <w:tcPr>
            <w:tcW w:w="709" w:type="dxa"/>
            <w:tcBorders>
              <w:left w:val="nil"/>
              <w:right w:val="nil"/>
            </w:tcBorders>
          </w:tcPr>
          <w:p w14:paraId="6DC933BC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4</w:t>
            </w:r>
          </w:p>
        </w:tc>
        <w:tc>
          <w:tcPr>
            <w:tcW w:w="6946" w:type="dxa"/>
            <w:tcBorders>
              <w:left w:val="nil"/>
              <w:right w:val="nil"/>
            </w:tcBorders>
            <w:noWrap/>
          </w:tcPr>
          <w:p w14:paraId="5AD2B346" w14:textId="77777777" w:rsidR="00082F70" w:rsidRPr="00C2560F" w:rsidDel="005E7D02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The balance of nature is strong enough to cope with the impacts of modern industrial nation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6034678F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0C804F49" w14:textId="77777777" w:rsidTr="00DE2821">
        <w:trPr>
          <w:trHeight w:val="300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121CC7E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EC5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noWrap/>
          </w:tcPr>
          <w:p w14:paraId="28AED418" w14:textId="77777777" w:rsidR="00082F70" w:rsidRPr="00C2560F" w:rsidDel="005E7D02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Mankind is severely abusing the environment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14:paraId="560B59C9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3BD75F65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E6023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AF687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Awareness of Consequences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094C1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176F4150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370C5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U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BA0F8D" w14:textId="77777777" w:rsidR="00082F70" w:rsidRPr="00C2560F" w:rsidRDefault="00082F70" w:rsidP="00DE2821">
            <w:pPr>
              <w:rPr>
                <w:bCs/>
                <w:lang w:val="en-US"/>
              </w:rPr>
            </w:pPr>
            <w:r w:rsidRPr="00C2560F">
              <w:rPr>
                <w:bCs/>
                <w:lang w:val="en-US"/>
              </w:rPr>
              <w:t>Climate change (greenhouse effects) resulted from not practicing green use will be a serious problem for other species of plants and animals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F39A32" w14:textId="77777777" w:rsidR="00082F70" w:rsidRPr="00C2560F" w:rsidRDefault="00082F70" w:rsidP="00DE2821">
            <w:pPr>
              <w:rPr>
                <w:bCs/>
                <w:lang w:val="en-US"/>
              </w:rPr>
            </w:pPr>
            <w:r w:rsidRPr="00C2560F">
              <w:rPr>
                <w:bCs/>
                <w:lang w:val="en-US"/>
              </w:rPr>
              <w:t>Steg et al. (2005); Stern et al. (1999)</w:t>
            </w:r>
          </w:p>
        </w:tc>
      </w:tr>
      <w:tr w:rsidR="00082F70" w:rsidRPr="00C2560F" w14:paraId="60B489B6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29690A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U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F6958" w14:textId="77777777" w:rsidR="00082F70" w:rsidRPr="00C2560F" w:rsidRDefault="00082F70" w:rsidP="00DE2821">
            <w:pPr>
              <w:rPr>
                <w:bCs/>
                <w:lang w:val="en-US"/>
              </w:rPr>
            </w:pPr>
            <w:r w:rsidRPr="00C2560F">
              <w:rPr>
                <w:bCs/>
                <w:lang w:val="en-US"/>
              </w:rPr>
              <w:t xml:space="preserve">The problems of toxic substances in </w:t>
            </w:r>
            <w:proofErr w:type="gramStart"/>
            <w:r w:rsidRPr="00C2560F">
              <w:rPr>
                <w:bCs/>
                <w:lang w:val="en-US"/>
              </w:rPr>
              <w:t>air</w:t>
            </w:r>
            <w:proofErr w:type="gramEnd"/>
            <w:r w:rsidRPr="00C2560F">
              <w:rPr>
                <w:bCs/>
                <w:lang w:val="en-US"/>
              </w:rPr>
              <w:t xml:space="preserve">, water and </w:t>
            </w:r>
            <w:proofErr w:type="gramStart"/>
            <w:r w:rsidRPr="00C2560F">
              <w:rPr>
                <w:bCs/>
                <w:lang w:val="en-US"/>
              </w:rPr>
              <w:t>resulted</w:t>
            </w:r>
            <w:proofErr w:type="gramEnd"/>
            <w:r w:rsidRPr="00C2560F">
              <w:rPr>
                <w:bCs/>
                <w:lang w:val="en-US"/>
              </w:rPr>
              <w:t xml:space="preserve"> from not </w:t>
            </w:r>
            <w:proofErr w:type="spellStart"/>
            <w:r w:rsidRPr="00C2560F">
              <w:rPr>
                <w:bCs/>
                <w:lang w:val="en-US"/>
              </w:rPr>
              <w:t>practising</w:t>
            </w:r>
            <w:proofErr w:type="spellEnd"/>
            <w:r w:rsidRPr="00C2560F">
              <w:rPr>
                <w:bCs/>
                <w:lang w:val="en-US"/>
              </w:rPr>
              <w:t xml:space="preserve"> green use will be a serious problem </w:t>
            </w:r>
            <w:proofErr w:type="gramStart"/>
            <w:r w:rsidRPr="00C2560F">
              <w:rPr>
                <w:bCs/>
                <w:lang w:val="en-US"/>
              </w:rPr>
              <w:t>to</w:t>
            </w:r>
            <w:proofErr w:type="gramEnd"/>
            <w:r w:rsidRPr="00C2560F">
              <w:rPr>
                <w:bCs/>
                <w:lang w:val="en-US"/>
              </w:rPr>
              <w:t xml:space="preserve"> other species of plants and animal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49691E19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60BA0681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913E2C9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lang w:val="en-US"/>
              </w:rPr>
              <w:t>ACU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5AF0006D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Cs/>
                <w:lang w:val="en-US"/>
              </w:rPr>
              <w:t xml:space="preserve">The depletion of resources due to not </w:t>
            </w:r>
            <w:proofErr w:type="spellStart"/>
            <w:r w:rsidRPr="00C2560F">
              <w:rPr>
                <w:bCs/>
                <w:lang w:val="en-US"/>
              </w:rPr>
              <w:t>practising</w:t>
            </w:r>
            <w:proofErr w:type="spellEnd"/>
            <w:r w:rsidRPr="00C2560F">
              <w:rPr>
                <w:bCs/>
                <w:lang w:val="en-US"/>
              </w:rPr>
              <w:t xml:space="preserve"> green use will be a serious problem for other species of plants and animals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444D3368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72F2F9BB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86804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B438A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Ascription of Responsibility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AAFB0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43C82CD3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37DFB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ARU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E4FA8B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jointly responsible for greenhouse effect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use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6CAA25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082F70" w:rsidRPr="00C2560F" w14:paraId="360B79A8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6C7D41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ARU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E2850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responsible for the presently occurring environmental problem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us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</w:tcPr>
          <w:p w14:paraId="3C2D6F16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2358E8A7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146F3A0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ARU3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FD39E9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responsible for the depletion of energy resources due to not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us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12A371FE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72405A28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1E2B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C26C0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  <w:r w:rsidRPr="00C2560F">
              <w:rPr>
                <w:b/>
                <w:bCs/>
                <w:lang w:val="en-US"/>
              </w:rPr>
              <w:t>Personal Norms (independent factor from the VBN framewor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74009" w14:textId="77777777" w:rsidR="00082F70" w:rsidRPr="00C2560F" w:rsidRDefault="00082F70" w:rsidP="00DE2821">
            <w:pPr>
              <w:rPr>
                <w:b/>
                <w:bCs/>
                <w:lang w:val="en-US"/>
              </w:rPr>
            </w:pPr>
          </w:p>
        </w:tc>
      </w:tr>
      <w:tr w:rsidR="00082F70" w:rsidRPr="00C2560F" w14:paraId="35D0D093" w14:textId="77777777" w:rsidTr="00DE282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F95E9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NU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B6DC58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feel strong personal obligation to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use.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12FE77F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Steg et al. (2005); Stern et al. (1999)</w:t>
            </w:r>
          </w:p>
        </w:tc>
      </w:tr>
      <w:tr w:rsidR="00082F70" w:rsidRPr="00C2560F" w14:paraId="5CAC9E82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6DE5E49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NU2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noWrap/>
          </w:tcPr>
          <w:p w14:paraId="3BD3E9EA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am willing to put extra effort into </w:t>
            </w:r>
            <w:proofErr w:type="spellStart"/>
            <w:r w:rsidRPr="00C2560F">
              <w:rPr>
                <w:lang w:val="en-US"/>
              </w:rPr>
              <w:t>practising</w:t>
            </w:r>
            <w:proofErr w:type="spellEnd"/>
            <w:r w:rsidRPr="00C2560F">
              <w:rPr>
                <w:lang w:val="en-US"/>
              </w:rPr>
              <w:t xml:space="preserve"> green use.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BC19637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  <w:tr w:rsidR="00082F70" w:rsidRPr="00C2560F" w14:paraId="0DA3B3F3" w14:textId="77777777" w:rsidTr="00DE282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9DBF5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>PNU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883412" w14:textId="77777777" w:rsidR="00082F70" w:rsidRPr="00C2560F" w:rsidRDefault="00082F70" w:rsidP="00DE2821">
            <w:pPr>
              <w:rPr>
                <w:lang w:val="en-US"/>
              </w:rPr>
            </w:pPr>
            <w:r w:rsidRPr="00C2560F">
              <w:rPr>
                <w:lang w:val="en-US"/>
              </w:rPr>
              <w:t xml:space="preserve">I would feel guilty if I didn't </w:t>
            </w:r>
            <w:proofErr w:type="spellStart"/>
            <w:r w:rsidRPr="00C2560F">
              <w:rPr>
                <w:lang w:val="en-US"/>
              </w:rPr>
              <w:t>practise</w:t>
            </w:r>
            <w:proofErr w:type="spellEnd"/>
            <w:r w:rsidRPr="00C2560F">
              <w:rPr>
                <w:lang w:val="en-US"/>
              </w:rPr>
              <w:t xml:space="preserve"> green use.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29039" w14:textId="77777777" w:rsidR="00082F70" w:rsidRPr="00C2560F" w:rsidRDefault="00082F70" w:rsidP="00DE2821">
            <w:pPr>
              <w:rPr>
                <w:lang w:val="en-US"/>
              </w:rPr>
            </w:pPr>
          </w:p>
        </w:tc>
      </w:tr>
    </w:tbl>
    <w:p w14:paraId="1CBE1F9E" w14:textId="77777777" w:rsidR="00E8375B" w:rsidRDefault="00E8375B"/>
    <w:sectPr w:rsidR="00E83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70"/>
    <w:rsid w:val="00064777"/>
    <w:rsid w:val="00082F70"/>
    <w:rsid w:val="001D1CF8"/>
    <w:rsid w:val="002F6C39"/>
    <w:rsid w:val="004B1F86"/>
    <w:rsid w:val="00CC7CB0"/>
    <w:rsid w:val="00E8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D4276"/>
  <w15:chartTrackingRefBased/>
  <w15:docId w15:val="{BDEC5BB3-E240-4E38-9E26-8D9BF1B6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F70"/>
  </w:style>
  <w:style w:type="paragraph" w:styleId="Heading1">
    <w:name w:val="heading 1"/>
    <w:basedOn w:val="Normal"/>
    <w:next w:val="Normal"/>
    <w:link w:val="Heading1Char"/>
    <w:uiPriority w:val="9"/>
    <w:qFormat/>
    <w:rsid w:val="00082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F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F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F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F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F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F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F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F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F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F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F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Yee Yen</dc:creator>
  <cp:keywords/>
  <dc:description/>
  <cp:lastModifiedBy>Yuen Yee Yen</cp:lastModifiedBy>
  <cp:revision>1</cp:revision>
  <dcterms:created xsi:type="dcterms:W3CDTF">2025-04-21T04:30:00Z</dcterms:created>
  <dcterms:modified xsi:type="dcterms:W3CDTF">2025-04-21T04:31:00Z</dcterms:modified>
</cp:coreProperties>
</file>